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044" w:rsidRDefault="005E3044" w:rsidP="00D04483">
      <w:pPr>
        <w:spacing w:before="100" w:beforeAutospacing="1" w:after="240" w:line="240" w:lineRule="auto"/>
        <w:rPr>
          <w:rFonts w:ascii="Times New Roman" w:eastAsia="Times New Roman" w:hAnsi="Times New Roman"/>
          <w:b/>
          <w:sz w:val="24"/>
          <w:szCs w:val="29"/>
          <w:lang w:val="en" w:eastAsia="en-CA"/>
        </w:rPr>
      </w:pPr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>SUPPLEMENTARY MATRIAL</w:t>
      </w:r>
    </w:p>
    <w:p w:rsidR="00D04483" w:rsidRPr="00881697" w:rsidRDefault="005E3044" w:rsidP="005E3044">
      <w:pPr>
        <w:spacing w:before="100" w:beforeAutospacing="1" w:after="0" w:line="240" w:lineRule="auto"/>
        <w:rPr>
          <w:rFonts w:ascii="Times New Roman" w:eastAsia="Times New Roman" w:hAnsi="Times New Roman"/>
          <w:b/>
          <w:sz w:val="24"/>
          <w:szCs w:val="29"/>
          <w:lang w:val="en" w:eastAsia="en-CA"/>
        </w:rPr>
      </w:pPr>
      <w:r w:rsidRPr="005E3044">
        <w:rPr>
          <w:rFonts w:ascii="Arial" w:eastAsia="Times New Roman" w:hAnsi="Arial" w:cs="Arial"/>
          <w:b/>
          <w:sz w:val="24"/>
          <w:szCs w:val="29"/>
          <w:lang w:val="en" w:eastAsia="en-CA"/>
        </w:rPr>
        <w:t>SUPPLEMENTARY TABLE I</w:t>
      </w:r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 xml:space="preserve">. </w:t>
      </w:r>
      <w:proofErr w:type="spellStart"/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>TaqMan</w:t>
      </w:r>
      <w:proofErr w:type="spellEnd"/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 xml:space="preserve"> Assay ID of 64 </w:t>
      </w:r>
      <w:proofErr w:type="spellStart"/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>TGx</w:t>
      </w:r>
      <w:proofErr w:type="spellEnd"/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>-DDI</w:t>
      </w:r>
      <w:r w:rsidR="000E5EE6">
        <w:rPr>
          <w:rFonts w:ascii="Times New Roman" w:eastAsia="Times New Roman" w:hAnsi="Times New Roman"/>
          <w:b/>
          <w:sz w:val="24"/>
          <w:szCs w:val="29"/>
          <w:lang w:val="en" w:eastAsia="en-CA"/>
        </w:rPr>
        <w:t xml:space="preserve"> </w:t>
      </w:r>
      <w:r>
        <w:rPr>
          <w:rFonts w:ascii="Times New Roman" w:eastAsia="Times New Roman" w:hAnsi="Times New Roman"/>
          <w:b/>
          <w:sz w:val="24"/>
          <w:szCs w:val="29"/>
          <w:lang w:val="en" w:eastAsia="en-CA"/>
        </w:rPr>
        <w:t>Biomarker Genes and qPCR Reference G</w:t>
      </w:r>
      <w:r w:rsidR="000E5EE6">
        <w:rPr>
          <w:rFonts w:ascii="Times New Roman" w:eastAsia="Times New Roman" w:hAnsi="Times New Roman"/>
          <w:b/>
          <w:sz w:val="24"/>
          <w:szCs w:val="29"/>
          <w:lang w:val="en" w:eastAsia="en-CA"/>
        </w:rPr>
        <w:t>ene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12"/>
        <w:gridCol w:w="2324"/>
        <w:gridCol w:w="2409"/>
        <w:gridCol w:w="1843"/>
        <w:gridCol w:w="4988"/>
      </w:tblGrid>
      <w:tr w:rsidR="00D04483" w:rsidTr="005E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</w:tcPr>
          <w:p w:rsidR="00D04483" w:rsidRPr="00C52CB3" w:rsidRDefault="00D04483" w:rsidP="005E3044">
            <w:pPr>
              <w:spacing w:before="100" w:beforeAutospacing="1"/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</w:pPr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Gene</w:t>
            </w:r>
            <w:r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 xml:space="preserve"> </w:t>
            </w:r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Symbol</w:t>
            </w:r>
          </w:p>
        </w:tc>
        <w:tc>
          <w:tcPr>
            <w:tcW w:w="2324" w:type="dxa"/>
          </w:tcPr>
          <w:p w:rsidR="00D04483" w:rsidRPr="00C52CB3" w:rsidRDefault="00B86D10" w:rsidP="005E3044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TaqM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 xml:space="preserve"> Assay ID</w:t>
            </w:r>
          </w:p>
        </w:tc>
        <w:tc>
          <w:tcPr>
            <w:tcW w:w="2409" w:type="dxa"/>
          </w:tcPr>
          <w:p w:rsidR="00D04483" w:rsidRPr="00C52CB3" w:rsidRDefault="00D04483" w:rsidP="005E3044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</w:pPr>
            <w:proofErr w:type="spellStart"/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Genbank</w:t>
            </w:r>
            <w:proofErr w:type="spellEnd"/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 xml:space="preserve"> Accession</w:t>
            </w:r>
          </w:p>
        </w:tc>
        <w:tc>
          <w:tcPr>
            <w:tcW w:w="1843" w:type="dxa"/>
          </w:tcPr>
          <w:p w:rsidR="00D04483" w:rsidRPr="00C52CB3" w:rsidRDefault="00D04483" w:rsidP="005E3044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</w:pPr>
            <w:proofErr w:type="spellStart"/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Entrez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 xml:space="preserve"> </w:t>
            </w:r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Gene ID</w:t>
            </w:r>
          </w:p>
        </w:tc>
        <w:tc>
          <w:tcPr>
            <w:tcW w:w="4988" w:type="dxa"/>
          </w:tcPr>
          <w:p w:rsidR="00D04483" w:rsidRPr="00C52CB3" w:rsidRDefault="00D04483" w:rsidP="005E3044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</w:pPr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Gene</w:t>
            </w:r>
            <w:r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 xml:space="preserve"> </w:t>
            </w:r>
            <w:r w:rsidRPr="00C52CB3">
              <w:rPr>
                <w:rFonts w:ascii="Times New Roman" w:eastAsia="Times New Roman" w:hAnsi="Times New Roman"/>
                <w:sz w:val="24"/>
                <w:szCs w:val="29"/>
                <w:lang w:val="en" w:eastAsia="en-CA"/>
              </w:rPr>
              <w:t>Name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</w:tcPr>
          <w:p w:rsidR="00AB6A51" w:rsidRPr="001534C1" w:rsidRDefault="00DD1151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8S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noWrap/>
          </w:tcPr>
          <w:p w:rsidR="00AB6A51" w:rsidRPr="00B86D10" w:rsidRDefault="00AB6A51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>
              <w:rPr>
                <w:rFonts w:asciiTheme="minorHAnsi" w:hAnsiTheme="minorHAnsi" w:cs="Arial"/>
                <w:color w:val="333333"/>
              </w:rPr>
              <w:t>Hs99999901_s1</w:t>
            </w:r>
          </w:p>
        </w:tc>
        <w:tc>
          <w:tcPr>
            <w:tcW w:w="2409" w:type="dxa"/>
            <w:noWrap/>
          </w:tcPr>
          <w:p w:rsidR="00AB6A51" w:rsidRPr="00B86D10" w:rsidRDefault="00DD1151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X03205.1</w:t>
            </w:r>
          </w:p>
        </w:tc>
        <w:tc>
          <w:tcPr>
            <w:tcW w:w="1843" w:type="dxa"/>
          </w:tcPr>
          <w:p w:rsidR="00AB6A51" w:rsidRPr="00B86D10" w:rsidRDefault="00DD1151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HSRRN18s</w:t>
            </w:r>
          </w:p>
        </w:tc>
        <w:tc>
          <w:tcPr>
            <w:tcW w:w="4988" w:type="dxa"/>
            <w:noWrap/>
          </w:tcPr>
          <w:p w:rsidR="00AB6A51" w:rsidRPr="00B86D10" w:rsidRDefault="00DD1151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eukaryotic 18S </w:t>
            </w:r>
            <w:proofErr w:type="spellStart"/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rRNA</w:t>
            </w:r>
            <w:proofErr w:type="spellEnd"/>
          </w:p>
        </w:tc>
      </w:tr>
      <w:tr w:rsidR="00B86D10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ACTA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B86D10">
              <w:rPr>
                <w:rFonts w:asciiTheme="minorHAnsi" w:hAnsiTheme="minorHAnsi" w:cs="Arial"/>
                <w:color w:val="333333"/>
              </w:rPr>
              <w:t>Hs00426835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61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59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actin, alpha 2, smooth muscle, aorta</w:t>
            </w:r>
          </w:p>
        </w:tc>
      </w:tr>
      <w:tr w:rsidR="00B86D10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ARRDC4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B86D10">
              <w:rPr>
                <w:rFonts w:asciiTheme="minorHAnsi" w:hAnsiTheme="minorHAnsi" w:cs="Arial"/>
                <w:color w:val="333333"/>
              </w:rPr>
              <w:t>Hs00411771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18337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194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arrestin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domain containing 4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B3GNT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B86D10">
              <w:rPr>
                <w:rFonts w:asciiTheme="minorHAnsi" w:hAnsiTheme="minorHAnsi" w:cs="Arial"/>
                <w:color w:val="333333"/>
              </w:rPr>
              <w:t>Hs01935859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6577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67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UDP-GlcNAc:betaGal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beta-1,3-N-acetylglucosaminyltransferase 2</w:t>
            </w:r>
          </w:p>
        </w:tc>
      </w:tr>
      <w:tr w:rsidR="00B86D10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BLOC1S2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B86D10">
              <w:rPr>
                <w:rFonts w:asciiTheme="minorHAnsi" w:hAnsiTheme="minorHAnsi" w:cs="Arial"/>
                <w:color w:val="333333"/>
              </w:rPr>
              <w:t>Hs00611274_m1</w:t>
            </w:r>
            <w:r w:rsidR="00D2367D">
              <w:rPr>
                <w:rFonts w:asciiTheme="minorHAnsi" w:hAnsiTheme="minorHAnsi" w:cs="Arial"/>
                <w:color w:val="333333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D2367D">
              <w:rPr>
                <w:rFonts w:asciiTheme="minorHAnsi" w:hAnsiTheme="minorHAnsi" w:cs="Arial"/>
                <w:color w:val="333333"/>
              </w:rPr>
              <w:t>Hs01546558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00134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8299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biogenesis of lysosomal organelles complex-1, subunit 2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BRMS1L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333333"/>
              </w:rPr>
            </w:pPr>
            <w:r w:rsidRPr="00B86D10">
              <w:rPr>
                <w:rFonts w:asciiTheme="minorHAnsi" w:hAnsiTheme="minorHAnsi" w:cs="Arial"/>
                <w:color w:val="333333"/>
              </w:rPr>
              <w:t xml:space="preserve">Hs00260608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3235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431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breast cancer metastasis-suppressor 1-like</w:t>
            </w:r>
          </w:p>
        </w:tc>
      </w:tr>
      <w:tr w:rsidR="00B86D10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BTG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D23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198887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676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783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BTG family, member 2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12orf5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608646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608644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20375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710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hromosome 12 open reading frame 5</w:t>
            </w:r>
          </w:p>
        </w:tc>
      </w:tr>
      <w:tr w:rsidR="0060045C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</w:tcPr>
          <w:p w:rsidR="0060045C" w:rsidRPr="001534C1" w:rsidRDefault="0060045C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CASC3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noWrap/>
          </w:tcPr>
          <w:p w:rsidR="0060045C" w:rsidRPr="00B86D10" w:rsidRDefault="0060045C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60045C">
              <w:rPr>
                <w:rFonts w:asciiTheme="minorHAnsi" w:hAnsiTheme="minorHAnsi" w:cs="Arial"/>
              </w:rPr>
              <w:t>Hs00904843_g1</w:t>
            </w:r>
          </w:p>
        </w:tc>
        <w:tc>
          <w:tcPr>
            <w:tcW w:w="2409" w:type="dxa"/>
            <w:noWrap/>
          </w:tcPr>
          <w:p w:rsidR="0060045C" w:rsidRPr="00B86D10" w:rsidRDefault="0060045C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7359.4</w:t>
            </w:r>
          </w:p>
        </w:tc>
        <w:tc>
          <w:tcPr>
            <w:tcW w:w="1843" w:type="dxa"/>
          </w:tcPr>
          <w:p w:rsidR="0060045C" w:rsidRPr="00B86D10" w:rsidRDefault="0060045C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2794</w:t>
            </w:r>
          </w:p>
        </w:tc>
        <w:tc>
          <w:tcPr>
            <w:tcW w:w="4988" w:type="dxa"/>
            <w:noWrap/>
          </w:tcPr>
          <w:p w:rsidR="0060045C" w:rsidRPr="00B86D10" w:rsidRDefault="0060045C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cancer susceptibility candidate 3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BLB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909783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17066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6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as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-Br-M (murine) </w:t>
            </w: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cotropic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retroviral transforming sequence b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DKN1A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355782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99999142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78467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26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yclin-dependent kinase inhibitor 1A (p21, Cip1)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EBPD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270931_s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5195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5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CAAT/enhancer binding protein (C/EBP), delta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ENPE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1068241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81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6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entromere protein E, 312kDa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OIL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982300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4645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16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oilin</w:t>
            </w:r>
            <w:proofErr w:type="spellEnd"/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0B0E0B" w:rsidRDefault="00B86D10" w:rsidP="0077201C">
            <w:pPr>
              <w:rPr>
                <w:rFonts w:ascii="Arial" w:eastAsia="Times New Roman" w:hAnsi="Arial" w:cs="Arial"/>
                <w:color w:val="0070C0"/>
                <w:lang w:eastAsia="en-CA"/>
              </w:rPr>
            </w:pPr>
            <w:r w:rsidRPr="00F650FD">
              <w:rPr>
                <w:rFonts w:ascii="Arial" w:eastAsia="Times New Roman" w:hAnsi="Arial" w:cs="Arial"/>
                <w:color w:val="auto"/>
                <w:lang w:eastAsia="en-CA"/>
              </w:rPr>
              <w:t>C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CP110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 xml:space="preserve"> (CP110)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206922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1015810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471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73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entriolar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coiled coil protein 110kDa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DAAM1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982998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499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300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dishevelled associated activator of morphogenesis 1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DCP1B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398931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398936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15264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9651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DCP1 </w:t>
            </w: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decapping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enzyme homolog B (S. cerevisiae)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DDB2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3044953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3044949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0107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164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damage-specific DNA binding protein 2, 48kDa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DUSP14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877076_s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199767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702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107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dual specificity phosphatase 14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E2F7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403170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lastRenderedPageBreak/>
              <w:t>Hs00987773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lastRenderedPageBreak/>
              <w:t>NM_203394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44455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2F transcription factor 7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E2F8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226635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1079649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2468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7973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2F transcription factor 8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EI24</w:t>
            </w:r>
          </w:p>
        </w:tc>
        <w:tc>
          <w:tcPr>
            <w:tcW w:w="2324" w:type="dxa"/>
            <w:noWrap/>
            <w:hideMark/>
          </w:tcPr>
          <w:p w:rsidR="00B86D10" w:rsidRPr="004F5028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4F5028">
              <w:rPr>
                <w:rFonts w:asciiTheme="minorHAnsi" w:hAnsiTheme="minorHAnsi" w:cs="Arial"/>
              </w:rPr>
              <w:t>Hs00903035_g1</w:t>
            </w:r>
          </w:p>
        </w:tc>
        <w:tc>
          <w:tcPr>
            <w:tcW w:w="2409" w:type="dxa"/>
            <w:noWrap/>
            <w:hideMark/>
          </w:tcPr>
          <w:p w:rsidR="00B86D10" w:rsidRPr="004F5028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4F5028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4879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53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toposide induced 2.4 mRNA</w:t>
            </w:r>
          </w:p>
        </w:tc>
      </w:tr>
      <w:tr w:rsidR="004F5028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BFBFBF" w:themeFill="background1" w:themeFillShade="BF"/>
            <w:noWrap/>
          </w:tcPr>
          <w:p w:rsidR="004F5028" w:rsidRPr="001534C1" w:rsidRDefault="004F5028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EIF2B1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shd w:val="clear" w:color="auto" w:fill="BFBFBF" w:themeFill="background1" w:themeFillShade="BF"/>
            <w:noWrap/>
          </w:tcPr>
          <w:p w:rsidR="004F5028" w:rsidRPr="0060045C" w:rsidRDefault="004F5028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60045C">
              <w:rPr>
                <w:rFonts w:asciiTheme="minorHAnsi" w:hAnsiTheme="minorHAnsi" w:cs="Arial"/>
              </w:rPr>
              <w:t>Hs00426752_m1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</w:tcPr>
          <w:p w:rsidR="004F5028" w:rsidRPr="0060045C" w:rsidRDefault="004F5028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2E03CC">
              <w:rPr>
                <w:rFonts w:asciiTheme="minorHAnsi" w:hAnsiTheme="minorHAnsi" w:cs="Arial"/>
                <w:color w:val="auto"/>
                <w:highlight w:val="lightGray"/>
                <w:shd w:val="clear" w:color="auto" w:fill="FFFFFF"/>
              </w:rPr>
              <w:t>NM_001414.3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4F5028" w:rsidRPr="0060045C" w:rsidRDefault="004F5028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60045C">
              <w:rPr>
                <w:rFonts w:asciiTheme="minorHAnsi" w:hAnsiTheme="minorHAnsi" w:cs="Calibri"/>
                <w:color w:val="000000"/>
              </w:rPr>
              <w:t>1967</w:t>
            </w:r>
          </w:p>
        </w:tc>
        <w:tc>
          <w:tcPr>
            <w:tcW w:w="4988" w:type="dxa"/>
            <w:shd w:val="clear" w:color="auto" w:fill="BFBFBF" w:themeFill="background1" w:themeFillShade="BF"/>
            <w:noWrap/>
          </w:tcPr>
          <w:p w:rsidR="004F5028" w:rsidRPr="0060045C" w:rsidRDefault="00C52899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60045C">
              <w:rPr>
                <w:rFonts w:asciiTheme="minorHAnsi" w:eastAsia="Times New Roman" w:hAnsiTheme="minorHAnsi" w:cs="Calibri"/>
                <w:color w:val="000000"/>
                <w:lang w:eastAsia="en-CA"/>
              </w:rPr>
              <w:t>e</w:t>
            </w:r>
            <w:r w:rsidR="004F5028" w:rsidRPr="0060045C">
              <w:rPr>
                <w:rFonts w:asciiTheme="minorHAnsi" w:eastAsia="Times New Roman" w:hAnsiTheme="minorHAnsi" w:cs="Calibri"/>
                <w:color w:val="000000"/>
                <w:lang w:eastAsia="en-CA"/>
              </w:rPr>
              <w:t>ukaryotic translation initiation factor 2B subunit alpha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FBXO22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201796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992732_g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2170; NM_147188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626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F-box protein 22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FAM123B (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FLJ39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8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27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1937181_s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NM_152424</w:t>
            </w:r>
          </w:p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39285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family with sequence similarity 123B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GADD45A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169255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99999173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924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64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growth arrest and DNA-damage-inducible, alpha</w:t>
            </w:r>
          </w:p>
        </w:tc>
      </w:tr>
      <w:tr w:rsidR="0028591A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</w:tcPr>
          <w:p w:rsidR="0028591A" w:rsidRPr="001534C1" w:rsidRDefault="0028591A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GAPDH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noWrap/>
          </w:tcPr>
          <w:p w:rsidR="0028591A" w:rsidRPr="00B86D10" w:rsidRDefault="0028591A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Hs99999905_m1</w:t>
            </w:r>
          </w:p>
        </w:tc>
        <w:tc>
          <w:tcPr>
            <w:tcW w:w="2409" w:type="dxa"/>
            <w:noWrap/>
          </w:tcPr>
          <w:p w:rsidR="0028591A" w:rsidRPr="00B86D10" w:rsidRDefault="00663D36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2046.4</w:t>
            </w:r>
          </w:p>
        </w:tc>
        <w:tc>
          <w:tcPr>
            <w:tcW w:w="1843" w:type="dxa"/>
          </w:tcPr>
          <w:p w:rsidR="0028591A" w:rsidRPr="00B86D10" w:rsidRDefault="00663D36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597</w:t>
            </w:r>
          </w:p>
        </w:tc>
        <w:tc>
          <w:tcPr>
            <w:tcW w:w="4988" w:type="dxa"/>
            <w:noWrap/>
          </w:tcPr>
          <w:p w:rsidR="0028591A" w:rsidRPr="00B86D10" w:rsidRDefault="00663D36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glyceraldehyde 3-phosphate dehydrogenase </w:t>
            </w:r>
          </w:p>
        </w:tc>
      </w:tr>
      <w:tr w:rsidR="0028591A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</w:tcPr>
          <w:p w:rsidR="0028591A" w:rsidRDefault="0028591A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GUSB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noWrap/>
          </w:tcPr>
          <w:p w:rsidR="0028591A" w:rsidRDefault="005D152A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Hs99999908_m1</w:t>
            </w:r>
          </w:p>
        </w:tc>
        <w:tc>
          <w:tcPr>
            <w:tcW w:w="2409" w:type="dxa"/>
            <w:noWrap/>
          </w:tcPr>
          <w:p w:rsidR="0028591A" w:rsidRPr="00B86D10" w:rsidRDefault="00663D36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81.3</w:t>
            </w:r>
          </w:p>
        </w:tc>
        <w:tc>
          <w:tcPr>
            <w:tcW w:w="1843" w:type="dxa"/>
          </w:tcPr>
          <w:p w:rsidR="0028591A" w:rsidRPr="00B86D10" w:rsidRDefault="00663D36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2990</w:t>
            </w:r>
          </w:p>
        </w:tc>
        <w:tc>
          <w:tcPr>
            <w:tcW w:w="4988" w:type="dxa"/>
            <w:noWrap/>
          </w:tcPr>
          <w:p w:rsidR="0028591A" w:rsidRPr="00B86D10" w:rsidRDefault="00663D36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glucuronidase</w:t>
            </w:r>
            <w:proofErr w:type="spellEnd"/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, beta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GXYLT1 (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GLT8D3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 xml:space="preserve">) 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035388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NM_17360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83464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B86D10">
              <w:rPr>
                <w:rFonts w:asciiTheme="minorHAnsi" w:hAnsiTheme="minorHAnsi" w:cs="Calibri"/>
                <w:color w:val="000000"/>
              </w:rPr>
              <w:t>glucoside</w:t>
            </w:r>
            <w:proofErr w:type="spellEnd"/>
            <w:r w:rsidRPr="00B86D10"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spellStart"/>
            <w:r w:rsidRPr="00B86D10">
              <w:rPr>
                <w:rFonts w:asciiTheme="minorHAnsi" w:hAnsiTheme="minorHAnsi" w:cs="Calibri"/>
                <w:color w:val="000000"/>
              </w:rPr>
              <w:t>xylosyltransferase</w:t>
            </w:r>
            <w:proofErr w:type="spellEnd"/>
            <w:r w:rsidRPr="00B86D10">
              <w:rPr>
                <w:rFonts w:asciiTheme="minorHAnsi" w:hAnsiTheme="minorHAnsi" w:cs="Calibri"/>
                <w:color w:val="000000"/>
              </w:rPr>
              <w:t xml:space="preserve"> 1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1E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271195_s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532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00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1e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B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606684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2106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01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b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C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818513_sH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2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4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c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G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374317_s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1027934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18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39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g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I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549641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25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46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i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M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605772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2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4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m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2BN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534080_s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2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4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2bn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HIST1H3D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371415_s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53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35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histone cluster 1, H3d</w:t>
            </w:r>
          </w:p>
        </w:tc>
      </w:tr>
      <w:tr w:rsidR="0028591A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</w:tcPr>
          <w:p w:rsidR="0028591A" w:rsidRPr="001534C1" w:rsidRDefault="0028591A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HPRT</w:t>
            </w:r>
            <w:r w:rsidR="006B7125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  <w:r w:rsidR="000E5EE6">
              <w:rPr>
                <w:rFonts w:ascii="Arial" w:eastAsia="Times New Roman" w:hAnsi="Arial" w:cs="Arial"/>
                <w:color w:val="000000"/>
                <w:lang w:eastAsia="en-CA"/>
              </w:rPr>
              <w:t xml:space="preserve"> *</w:t>
            </w:r>
          </w:p>
        </w:tc>
        <w:tc>
          <w:tcPr>
            <w:tcW w:w="2324" w:type="dxa"/>
            <w:noWrap/>
          </w:tcPr>
          <w:p w:rsidR="0028591A" w:rsidRPr="00B86D10" w:rsidRDefault="0028591A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Hs99999909_m1</w:t>
            </w:r>
          </w:p>
        </w:tc>
        <w:tc>
          <w:tcPr>
            <w:tcW w:w="2409" w:type="dxa"/>
            <w:noWrap/>
          </w:tcPr>
          <w:p w:rsidR="0028591A" w:rsidRPr="00B86D10" w:rsidRDefault="006B7125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0194.2</w:t>
            </w:r>
          </w:p>
        </w:tc>
        <w:tc>
          <w:tcPr>
            <w:tcW w:w="1843" w:type="dxa"/>
          </w:tcPr>
          <w:p w:rsidR="0028591A" w:rsidRPr="00B86D10" w:rsidRDefault="006B7125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>
              <w:rPr>
                <w:rFonts w:asciiTheme="minorHAnsi" w:hAnsiTheme="minorHAnsi" w:cs="Calibri"/>
                <w:color w:val="000000"/>
              </w:rPr>
              <w:t>3251</w:t>
            </w:r>
          </w:p>
        </w:tc>
        <w:tc>
          <w:tcPr>
            <w:tcW w:w="4988" w:type="dxa"/>
            <w:noWrap/>
          </w:tcPr>
          <w:p w:rsidR="0028591A" w:rsidRPr="00B86D10" w:rsidRDefault="006B7125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Hypoxanthine </w:t>
            </w:r>
            <w:proofErr w:type="spellStart"/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>phosphoribosyltransferase</w:t>
            </w:r>
            <w:proofErr w:type="spellEnd"/>
            <w:r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1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ID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4187239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216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39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inhibitor of DNA binding 2, dominant negative helix-loop-helix protein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0B0E0B">
              <w:rPr>
                <w:rFonts w:ascii="Arial" w:eastAsia="Times New Roman" w:hAnsi="Arial" w:cs="Arial"/>
                <w:color w:val="auto"/>
                <w:lang w:eastAsia="en-CA"/>
              </w:rPr>
              <w:t>IK</w:t>
            </w:r>
            <w:r w:rsidRPr="00F650FD">
              <w:rPr>
                <w:rFonts w:ascii="Arial" w:eastAsia="Times New Roman" w:hAnsi="Arial" w:cs="Arial"/>
                <w:color w:val="auto"/>
                <w:lang w:eastAsia="en-CA"/>
              </w:rPr>
              <w:t>B</w:t>
            </w:r>
            <w:r w:rsidRPr="000B0E0B">
              <w:rPr>
                <w:rFonts w:ascii="Arial" w:eastAsia="Times New Roman" w:hAnsi="Arial" w:cs="Arial"/>
                <w:color w:val="auto"/>
                <w:lang w:eastAsia="en-CA"/>
              </w:rPr>
              <w:t>IP</w:t>
            </w:r>
            <w:r>
              <w:rPr>
                <w:rFonts w:ascii="Arial" w:eastAsia="Times New Roman" w:hAnsi="Arial" w:cs="Arial"/>
                <w:color w:val="auto"/>
                <w:lang w:eastAsia="en-CA"/>
              </w:rPr>
              <w:t xml:space="preserve"> (IKIP)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1096287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 xml:space="preserve">NM_153687; </w:t>
            </w:r>
          </w:p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NM_20161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2145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IKBKB interacting protein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AEN (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ISG20L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901422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224322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 </w:t>
            </w:r>
            <w:r w:rsidRPr="00B86D10">
              <w:rPr>
                <w:rFonts w:asciiTheme="minorHAnsi" w:hAnsiTheme="minorHAnsi" w:cs="Calibri"/>
                <w:color w:val="000000"/>
              </w:rPr>
              <w:t>NM_022767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6478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apoptosis enhancing nuclease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ITPKC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363893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25194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027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inositol-trisphosphate 3-kinase C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ITPR1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181881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222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70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inositol 1,4,5-trisphosphate receptor, type 1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LCE1E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2380094_g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2573836_s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17835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53135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late </w:t>
            </w: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cornified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envelope 1E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LRRFIP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992891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 xml:space="preserve">NM_006309; </w:t>
            </w: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7724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209</w:t>
            </w:r>
          </w:p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leucine rich repeat (in FLII) interacting protein 2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MDM2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066930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0540450_s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239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419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Mdm2 p53 binding protein homolog (mouse)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NLRX1 (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NOD9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123236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 </w:t>
            </w:r>
            <w:r w:rsidRPr="00B86D10">
              <w:rPr>
                <w:rFonts w:asciiTheme="minorHAnsi" w:hAnsiTheme="minorHAnsi" w:cs="Calibri"/>
                <w:color w:val="000000"/>
              </w:rPr>
              <w:t>NM_17072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79671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NLR family member X1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CDH8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4187285_g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259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10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rotocadherin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8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HLDA3</w:t>
            </w:r>
          </w:p>
        </w:tc>
        <w:tc>
          <w:tcPr>
            <w:tcW w:w="2324" w:type="dxa"/>
            <w:noWrap/>
            <w:hideMark/>
          </w:tcPr>
          <w:p w:rsidR="00B652DF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385313_m1</w:t>
            </w:r>
            <w:r w:rsidR="00B652DF">
              <w:rPr>
                <w:rFonts w:asciiTheme="minorHAnsi" w:hAnsiTheme="minorHAnsi" w:cs="Arial"/>
              </w:rPr>
              <w:t>;</w:t>
            </w:r>
          </w:p>
          <w:p w:rsidR="00B86D10" w:rsidRPr="00B86D10" w:rsidRDefault="00B652DF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652DF">
              <w:rPr>
                <w:rFonts w:asciiTheme="minorHAnsi" w:hAnsiTheme="minorHAnsi" w:cs="Arial"/>
              </w:rPr>
              <w:t xml:space="preserve">Hs00247337_m1 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239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3612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leckstrin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homology-like domain, family A, member 3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LK3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177725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407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26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olo-like kinase 3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PM1D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013292_m1</w:t>
            </w:r>
            <w:r w:rsidR="00B652DF">
              <w:rPr>
                <w:rFonts w:asciiTheme="minorHAnsi" w:hAnsiTheme="minorHAnsi" w:cs="Arial"/>
              </w:rPr>
              <w:t>;</w:t>
            </w:r>
          </w:p>
          <w:p w:rsidR="00B652DF" w:rsidRPr="00B86D10" w:rsidRDefault="00B652DF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652DF">
              <w:rPr>
                <w:rFonts w:asciiTheme="minorHAnsi" w:hAnsiTheme="minorHAnsi" w:cs="Arial"/>
              </w:rPr>
              <w:t>Hs00186230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62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49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rotein phosphatase, Mg2+/Mn2+ dependent, 1D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RKAB1</w:t>
            </w:r>
          </w:p>
        </w:tc>
        <w:tc>
          <w:tcPr>
            <w:tcW w:w="2324" w:type="dxa"/>
            <w:noWrap/>
            <w:hideMark/>
          </w:tcPr>
          <w:p w:rsidR="00B652DF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272166_m1</w:t>
            </w:r>
            <w:r w:rsidR="00B652DF">
              <w:rPr>
                <w:rFonts w:asciiTheme="minorHAnsi" w:hAnsiTheme="minorHAnsi" w:cs="Arial"/>
              </w:rPr>
              <w:t>;</w:t>
            </w:r>
          </w:p>
          <w:p w:rsidR="00B86D10" w:rsidRPr="00B86D10" w:rsidRDefault="00B652DF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652DF">
              <w:rPr>
                <w:rFonts w:asciiTheme="minorHAnsi" w:hAnsiTheme="minorHAnsi" w:cs="Arial"/>
              </w:rPr>
              <w:t>Hs01058464_g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625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564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rotein kinase, AMP-activated, beta 1 non-catalytic subunit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RKAB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975854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5399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565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rotein kinase, AMP-activated, beta 2 non-catalytic subunit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PTGER4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168761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0958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734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prostaglandin E receptor 4 (subtype EP4)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RAPGEF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1127851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4247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693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Rap guanine nucleotide exchange factor (GEF) 2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RBM12B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941687_s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20339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8967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RNA binding motif protein 12B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MEX3B (</w:t>
            </w: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RKHD3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)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863082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 </w:t>
            </w:r>
            <w:r w:rsidRPr="00B86D10">
              <w:rPr>
                <w:rFonts w:asciiTheme="minorHAnsi" w:hAnsiTheme="minorHAnsi" w:cs="Calibri"/>
                <w:color w:val="000000"/>
              </w:rPr>
              <w:t>NM_03224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84206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 xml:space="preserve">mex-3 homolog B (C. </w:t>
            </w:r>
            <w:proofErr w:type="spellStart"/>
            <w:r w:rsidRPr="00B86D10">
              <w:rPr>
                <w:rFonts w:asciiTheme="minorHAnsi" w:hAnsiTheme="minorHAnsi" w:cs="Calibri"/>
                <w:color w:val="000000"/>
              </w:rPr>
              <w:t>elegans</w:t>
            </w:r>
            <w:proofErr w:type="spellEnd"/>
            <w:r w:rsidRPr="00B86D10">
              <w:rPr>
                <w:rFonts w:asciiTheme="minorHAnsi" w:hAnsiTheme="minorHAnsi" w:cs="Calibri"/>
                <w:color w:val="000000"/>
              </w:rPr>
              <w:t>)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RPS27L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955038_g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5920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1065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ribosomal protein S27-like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RRM2B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0968432_m1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5713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0484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ribonucleotide reductase M2 B (TP53 inducible)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SEL1L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071406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 xml:space="preserve">AB020335; </w:t>
            </w: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5065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640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sel-1 suppressor of lin-12-like (C. </w:t>
            </w: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legans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)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SEMG2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3044701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3008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6407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proofErr w:type="spellStart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semenogelin</w:t>
            </w:r>
            <w:proofErr w:type="spellEnd"/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 II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SERTAD1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932680_s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 xml:space="preserve">Hs01932680_s1 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3376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2995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SERTA domain containing 1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SMAD5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195437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001419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409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SMAD family member 5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TM7SF3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213081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655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176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transmembrane 7 superfamily member 3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TNFRSF17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171292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119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608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 xml:space="preserve">tumor necrosis factor receptor superfamily, member </w:t>
            </w: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lastRenderedPageBreak/>
              <w:t>17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TOPORS</w:t>
            </w:r>
          </w:p>
        </w:tc>
        <w:tc>
          <w:tcPr>
            <w:tcW w:w="2324" w:type="dxa"/>
            <w:noWrap/>
            <w:hideMark/>
          </w:tcPr>
          <w:p w:rsidR="00D2367D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359341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B86D10" w:rsidRPr="00B86D10" w:rsidRDefault="00D2367D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1557143_m1</w:t>
            </w:r>
            <w:r w:rsidR="00B86D10" w:rsidRPr="00B86D10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5802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21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topoisomerase I binding, arginine/serine-rich, E3 ubiquitin protein ligase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TP53I3</w:t>
            </w:r>
          </w:p>
        </w:tc>
        <w:tc>
          <w:tcPr>
            <w:tcW w:w="2324" w:type="dxa"/>
            <w:noWrap/>
            <w:hideMark/>
          </w:tcPr>
          <w:p w:rsidR="00D2367D" w:rsidRP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936520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4881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9540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tumor protein p53 inducible protein 3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TRIAP1</w:t>
            </w:r>
          </w:p>
        </w:tc>
        <w:tc>
          <w:tcPr>
            <w:tcW w:w="2324" w:type="dxa"/>
            <w:noWrap/>
            <w:hideMark/>
          </w:tcPr>
          <w:p w:rsidR="00D2367D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0429934_g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16399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51499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TP53 regulated inhibitor of apoptosis 1</w:t>
            </w:r>
          </w:p>
        </w:tc>
      </w:tr>
      <w:tr w:rsidR="00AB6A51" w:rsidRPr="001534C1" w:rsidTr="005E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TRIM22</w:t>
            </w:r>
          </w:p>
        </w:tc>
        <w:tc>
          <w:tcPr>
            <w:tcW w:w="2324" w:type="dxa"/>
            <w:noWrap/>
            <w:hideMark/>
          </w:tcPr>
          <w:p w:rsidR="00B86D10" w:rsidRDefault="00B86D10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>Hs01001179_m1</w:t>
            </w:r>
            <w:r w:rsidR="00D2367D">
              <w:rPr>
                <w:rFonts w:asciiTheme="minorHAnsi" w:hAnsiTheme="minorHAnsi" w:cs="Arial"/>
              </w:rPr>
              <w:t>;</w:t>
            </w:r>
          </w:p>
          <w:p w:rsidR="00D2367D" w:rsidRPr="00B86D10" w:rsidRDefault="00D2367D" w:rsidP="00B86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D2367D">
              <w:rPr>
                <w:rFonts w:asciiTheme="minorHAnsi" w:hAnsiTheme="minorHAnsi" w:cs="Arial"/>
              </w:rPr>
              <w:t>Hs01001178_m1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NM_006074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10346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tripartite motif containing 22</w:t>
            </w:r>
          </w:p>
        </w:tc>
      </w:tr>
      <w:tr w:rsidR="00AB6A51" w:rsidRPr="001534C1" w:rsidTr="005E3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noWrap/>
            <w:hideMark/>
          </w:tcPr>
          <w:p w:rsidR="00B86D10" w:rsidRPr="001534C1" w:rsidRDefault="00B86D10" w:rsidP="0077201C">
            <w:pPr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1534C1">
              <w:rPr>
                <w:rFonts w:ascii="Arial" w:eastAsia="Times New Roman" w:hAnsi="Arial" w:cs="Arial"/>
                <w:color w:val="000000"/>
                <w:lang w:eastAsia="en-CA"/>
              </w:rPr>
              <w:t>USP41</w:t>
            </w:r>
          </w:p>
        </w:tc>
        <w:tc>
          <w:tcPr>
            <w:tcW w:w="2324" w:type="dxa"/>
            <w:noWrap/>
            <w:hideMark/>
          </w:tcPr>
          <w:p w:rsidR="00B86D10" w:rsidRPr="00B86D10" w:rsidRDefault="00B86D10" w:rsidP="00B8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B86D10">
              <w:rPr>
                <w:rFonts w:asciiTheme="minorHAnsi" w:hAnsiTheme="minorHAnsi" w:cs="Arial"/>
              </w:rPr>
              <w:t xml:space="preserve">Hs02596851_gH </w:t>
            </w:r>
          </w:p>
        </w:tc>
        <w:tc>
          <w:tcPr>
            <w:tcW w:w="2409" w:type="dxa"/>
            <w:noWrap/>
            <w:hideMark/>
          </w:tcPr>
          <w:p w:rsidR="00B86D10" w:rsidRPr="00B86D10" w:rsidRDefault="00B86D10" w:rsidP="000E5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ENST00000454608 (XM_036729)</w:t>
            </w:r>
          </w:p>
        </w:tc>
        <w:tc>
          <w:tcPr>
            <w:tcW w:w="1843" w:type="dxa"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</w:rPr>
            </w:pPr>
            <w:r w:rsidRPr="00B86D10">
              <w:rPr>
                <w:rFonts w:asciiTheme="minorHAnsi" w:hAnsiTheme="minorHAnsi" w:cs="Calibri"/>
                <w:color w:val="000000"/>
              </w:rPr>
              <w:t>373856</w:t>
            </w:r>
          </w:p>
        </w:tc>
        <w:tc>
          <w:tcPr>
            <w:tcW w:w="4988" w:type="dxa"/>
            <w:noWrap/>
            <w:hideMark/>
          </w:tcPr>
          <w:p w:rsidR="00B86D10" w:rsidRPr="00B86D10" w:rsidRDefault="00B86D10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eastAsia="en-CA"/>
              </w:rPr>
            </w:pPr>
            <w:r w:rsidRPr="00B86D10">
              <w:rPr>
                <w:rFonts w:asciiTheme="minorHAnsi" w:eastAsia="Times New Roman" w:hAnsiTheme="minorHAnsi" w:cs="Calibri"/>
                <w:color w:val="000000"/>
                <w:lang w:eastAsia="en-CA"/>
              </w:rPr>
              <w:t>ubiquitin specific peptidase 41</w:t>
            </w:r>
          </w:p>
        </w:tc>
      </w:tr>
    </w:tbl>
    <w:p w:rsidR="00C6287E" w:rsidRDefault="005E3044" w:rsidP="005E304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" w:eastAsia="en-CA"/>
        </w:rPr>
      </w:pPr>
      <w:r>
        <w:rPr>
          <w:rFonts w:ascii="Times New Roman" w:eastAsia="Times New Roman" w:hAnsi="Times New Roman"/>
          <w:sz w:val="24"/>
          <w:szCs w:val="24"/>
          <w:lang w:val="en" w:eastAsia="en-CA"/>
        </w:rPr>
        <w:t>The 64</w:t>
      </w:r>
      <w:r w:rsidR="00D04483" w:rsidRPr="00DD1151">
        <w:rPr>
          <w:rFonts w:ascii="Times New Roman" w:eastAsia="Times New Roman" w:hAnsi="Times New Roman"/>
          <w:sz w:val="24"/>
          <w:szCs w:val="24"/>
          <w:lang w:val="en" w:eastAsia="en-CA"/>
        </w:rPr>
        <w:t>-gene s</w:t>
      </w:r>
      <w:r>
        <w:rPr>
          <w:rFonts w:ascii="Times New Roman" w:eastAsia="Times New Roman" w:hAnsi="Times New Roman"/>
          <w:sz w:val="24"/>
          <w:szCs w:val="24"/>
          <w:lang w:val="en" w:eastAsia="en-CA"/>
        </w:rPr>
        <w:t>ignature developed by Li et al. [2015]</w:t>
      </w:r>
      <w:r w:rsidR="00334E82">
        <w:rPr>
          <w:rFonts w:ascii="Times New Roman" w:eastAsia="Times New Roman" w:hAnsi="Times New Roman"/>
          <w:sz w:val="24"/>
          <w:szCs w:val="24"/>
          <w:lang w:val="en" w:eastAsia="en-CA"/>
        </w:rPr>
        <w:t xml:space="preserve"> </w:t>
      </w:r>
      <w:r w:rsidR="00334E82">
        <w:rPr>
          <w:rFonts w:ascii="Times New Roman" w:eastAsia="Times New Roman" w:hAnsi="Times New Roman"/>
          <w:sz w:val="24"/>
          <w:szCs w:val="24"/>
          <w:lang w:val="en" w:eastAsia="en-CA"/>
        </w:rPr>
        <w:fldChar w:fldCharType="begin"/>
      </w:r>
      <w:r w:rsidR="00334E82">
        <w:rPr>
          <w:rFonts w:ascii="Times New Roman" w:eastAsia="Times New Roman" w:hAnsi="Times New Roman"/>
          <w:sz w:val="24"/>
          <w:szCs w:val="24"/>
          <w:lang w:val="en" w:eastAsia="en-CA"/>
        </w:rPr>
        <w:instrText>ADDIN RW.CITE{{4 Li,H.H. 2015}}</w:instrText>
      </w:r>
      <w:r w:rsidR="00334E82">
        <w:rPr>
          <w:rFonts w:ascii="Times New Roman" w:eastAsia="Times New Roman" w:hAnsi="Times New Roman"/>
          <w:sz w:val="24"/>
          <w:szCs w:val="24"/>
          <w:lang w:val="en" w:eastAsia="en-CA"/>
        </w:rPr>
        <w:fldChar w:fldCharType="separate"/>
      </w:r>
      <w:r w:rsidR="00334E82" w:rsidRPr="00334E82">
        <w:rPr>
          <w:rFonts w:ascii="Times New Roman" w:eastAsia="Times New Roman" w:hAnsi="Times New Roman"/>
          <w:sz w:val="24"/>
          <w:szCs w:val="24"/>
          <w:lang w:val="en" w:eastAsia="en-CA"/>
        </w:rPr>
        <w:t>[Li et al., 2015]</w:t>
      </w:r>
      <w:r w:rsidR="00334E82">
        <w:rPr>
          <w:rFonts w:ascii="Times New Roman" w:eastAsia="Times New Roman" w:hAnsi="Times New Roman"/>
          <w:sz w:val="24"/>
          <w:szCs w:val="24"/>
          <w:lang w:val="en" w:eastAsia="en-CA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val="en" w:eastAsia="en-CA"/>
        </w:rPr>
        <w:t xml:space="preserve">. </w:t>
      </w:r>
      <w:r w:rsidR="00D04483" w:rsidRPr="00DD1151">
        <w:rPr>
          <w:rFonts w:ascii="Times New Roman" w:eastAsia="Times New Roman" w:hAnsi="Times New Roman"/>
          <w:sz w:val="24"/>
          <w:szCs w:val="24"/>
          <w:lang w:val="en" w:eastAsia="en-CA"/>
        </w:rPr>
        <w:t>Previous gene names or gene aliases are shown in brackets in the Gene Symbol</w:t>
      </w:r>
      <w:r w:rsidR="008F1EC5" w:rsidRPr="00DD1151">
        <w:rPr>
          <w:rFonts w:ascii="Times New Roman" w:eastAsia="Times New Roman" w:hAnsi="Times New Roman"/>
          <w:sz w:val="24"/>
          <w:szCs w:val="24"/>
          <w:lang w:val="en" w:eastAsia="en-CA"/>
        </w:rPr>
        <w:t xml:space="preserve"> column.</w:t>
      </w:r>
      <w:r>
        <w:rPr>
          <w:rFonts w:ascii="Times New Roman" w:eastAsia="Times New Roman" w:hAnsi="Times New Roman"/>
          <w:sz w:val="24"/>
          <w:szCs w:val="24"/>
          <w:lang w:val="en" w:eastAsia="en-CA"/>
        </w:rPr>
        <w:t xml:space="preserve"> Asterisk (*) indicates qPCR reference genes for normalization.</w:t>
      </w:r>
    </w:p>
    <w:p w:rsidR="0056674C" w:rsidRDefault="0056674C" w:rsidP="005E304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" w:eastAsia="en-CA"/>
        </w:rPr>
      </w:pPr>
    </w:p>
    <w:p w:rsidR="004855A6" w:rsidRDefault="004855A6" w:rsidP="0056674C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  <w:sectPr w:rsidR="004855A6" w:rsidSect="00D0448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6674C" w:rsidRDefault="0056674C" w:rsidP="0056674C">
      <w:pPr>
        <w:pageBreakBefore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BD1651">
        <w:rPr>
          <w:rFonts w:ascii="Arial" w:hAnsi="Arial" w:cs="Arial"/>
          <w:b/>
          <w:sz w:val="24"/>
          <w:szCs w:val="24"/>
        </w:rPr>
        <w:lastRenderedPageBreak/>
        <w:t>SUPPLEMENTARY TABLE II.</w:t>
      </w:r>
      <w:proofErr w:type="gramEnd"/>
      <w:r w:rsidRPr="00BD1651">
        <w:rPr>
          <w:sz w:val="24"/>
          <w:szCs w:val="24"/>
        </w:rPr>
        <w:t xml:space="preserve"> </w:t>
      </w:r>
      <w:r w:rsidR="00D06146" w:rsidRPr="003950E5">
        <w:rPr>
          <w:rFonts w:ascii="Times New Roman" w:hAnsi="Times New Roman"/>
          <w:b/>
          <w:sz w:val="24"/>
          <w:szCs w:val="24"/>
        </w:rPr>
        <w:t xml:space="preserve">Location of Each </w:t>
      </w:r>
      <w:proofErr w:type="spellStart"/>
      <w:r w:rsidR="00D06146" w:rsidRPr="003950E5">
        <w:rPr>
          <w:rFonts w:ascii="Times New Roman" w:hAnsi="Times New Roman"/>
          <w:b/>
          <w:sz w:val="24"/>
          <w:szCs w:val="24"/>
        </w:rPr>
        <w:t>TaqMan</w:t>
      </w:r>
      <w:proofErr w:type="spellEnd"/>
      <w:r w:rsidR="00D06146" w:rsidRPr="003950E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06146" w:rsidRPr="003950E5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="00D06146" w:rsidRPr="003950E5">
        <w:rPr>
          <w:rFonts w:ascii="Times New Roman" w:hAnsi="Times New Roman"/>
          <w:b/>
          <w:sz w:val="24"/>
          <w:szCs w:val="24"/>
        </w:rPr>
        <w:t xml:space="preserve"> A</w:t>
      </w:r>
      <w:r w:rsidRPr="003950E5">
        <w:rPr>
          <w:rFonts w:ascii="Times New Roman" w:hAnsi="Times New Roman"/>
          <w:b/>
          <w:sz w:val="24"/>
          <w:szCs w:val="24"/>
        </w:rPr>
        <w:t>ssay in the 96-</w:t>
      </w:r>
      <w:r w:rsidR="00D06146" w:rsidRPr="003950E5">
        <w:rPr>
          <w:rFonts w:ascii="Times New Roman" w:hAnsi="Times New Roman"/>
          <w:b/>
          <w:sz w:val="24"/>
          <w:szCs w:val="24"/>
        </w:rPr>
        <w:t>Well A</w:t>
      </w:r>
      <w:r w:rsidRPr="003950E5">
        <w:rPr>
          <w:rFonts w:ascii="Times New Roman" w:hAnsi="Times New Roman"/>
          <w:b/>
          <w:sz w:val="24"/>
          <w:szCs w:val="24"/>
        </w:rPr>
        <w:t>rray</w:t>
      </w:r>
    </w:p>
    <w:p w:rsidR="0056674C" w:rsidRPr="00BD1651" w:rsidRDefault="0056674C" w:rsidP="0056674C">
      <w:pPr>
        <w:spacing w:after="0" w:line="240" w:lineRule="auto"/>
        <w:rPr>
          <w:sz w:val="24"/>
          <w:szCs w:val="24"/>
        </w:rPr>
      </w:pPr>
      <w:r w:rsidRPr="00BD1651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LightShading"/>
        <w:tblW w:w="7349" w:type="dxa"/>
        <w:tblLook w:val="04A0" w:firstRow="1" w:lastRow="0" w:firstColumn="1" w:lastColumn="0" w:noHBand="0" w:noVBand="1"/>
      </w:tblPr>
      <w:tblGrid>
        <w:gridCol w:w="960"/>
        <w:gridCol w:w="1043"/>
        <w:gridCol w:w="2936"/>
        <w:gridCol w:w="2410"/>
      </w:tblGrid>
      <w:tr w:rsidR="00496C12" w:rsidRPr="00BD1651" w:rsidTr="0049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Row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olumn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1651">
              <w:rPr>
                <w:rFonts w:ascii="Times New Roman" w:hAnsi="Times New Roman"/>
                <w:sz w:val="24"/>
                <w:szCs w:val="24"/>
              </w:rPr>
              <w:t>TaqMan</w:t>
            </w:r>
            <w:proofErr w:type="spellEnd"/>
            <w:r w:rsidRPr="00BD1651">
              <w:rPr>
                <w:rFonts w:ascii="Times New Roman" w:hAnsi="Times New Roman"/>
                <w:sz w:val="24"/>
                <w:szCs w:val="24"/>
              </w:rPr>
              <w:t xml:space="preserve"> Assay ID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  <w14:shadow w14:blurRad="50800" w14:dist="50800" w14:dir="5400000" w14:sx="0" w14:sy="0" w14:kx="0" w14:ky="0" w14:algn="ctr">
                  <w14:schemeClr w14:val="bg1"/>
                </w14:shadow>
              </w:rPr>
              <w:t>Preloaded Reference g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Preloaded Reference g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Preloaded Reference gen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PR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Preloaded Reference gen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GUSB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26752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IF2B1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04843_g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ASC3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186230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PM1D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58464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RKAB1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47337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HLDA3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87773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2F7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932680_s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SERTAD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29934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RIAP1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546558_g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LOC1S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26835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ACTA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11771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ARRDC4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935859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3GNT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611274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LOC1S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60608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RMS1L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98887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TG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608646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12orf5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09783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BLB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55782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DKN1A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70931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EBPD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224322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AEN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3044949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DB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068241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ENPE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982300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OIL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206922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CP110 (CP110)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982998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AAM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98931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CP1B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3044953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DB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877076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USP14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03170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2F7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26635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2F8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03035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I24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98887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BTG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01178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RIM2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01796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FBXO2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937181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FAM123B/ AMER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69255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GADD45A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35388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GXYLT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71195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1E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606684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B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818513_sH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C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374317_s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G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549641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I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605772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M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4187285_g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CDH8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540450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MDM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534080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N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71415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3D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4187239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ID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096287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IKBIP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01422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AEN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63893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ITPKC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81881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ITPR1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2380094_g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LCE1E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92891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LRRFIP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066930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MDM2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398936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CP1B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36520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P53I3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123236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NLRX1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4187285_g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CDH8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85313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HLDA3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77725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LK3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13292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PM1D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272166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RKAB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75854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RKAB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168761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PTGER4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127851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RAPGEF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941687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RBM12B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92732_g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FBXO2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99999142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DKN1A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863082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MEX3B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955038_g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RPS27L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968432_m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RRM2B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71406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SEL1L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3044701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SEMG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1932680_s1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SERTAD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195437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SMAD5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213081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M7SF3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171292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NFRSF17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0359341_m1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OPORS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2573836_s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LCE1E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79649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E2F8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936520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P53I3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429934_g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RIAP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01179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RIM22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 xml:space="preserve">Hs02596851_gH 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USP41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15810_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CP110 (CP110)</w:t>
            </w:r>
          </w:p>
        </w:tc>
      </w:tr>
      <w:tr w:rsidR="00496C12" w:rsidRPr="00BD1651" w:rsidTr="00B95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99999173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GADD45A</w:t>
            </w:r>
          </w:p>
        </w:tc>
      </w:tr>
      <w:tr w:rsidR="00496C12" w:rsidRPr="00BD1651" w:rsidTr="007720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608644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C12orf5</w:t>
            </w:r>
          </w:p>
        </w:tc>
        <w:bookmarkStart w:id="0" w:name="_GoBack"/>
        <w:bookmarkEnd w:id="0"/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0199767_m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DUSP14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557143_m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TOPORS</w:t>
            </w:r>
          </w:p>
        </w:tc>
      </w:tr>
      <w:tr w:rsidR="00496C12" w:rsidRPr="00BD1651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1027934_s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:rsidR="00496C12" w:rsidRPr="00BD1651" w:rsidRDefault="00496C12" w:rsidP="0077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HIST1H2BG</w:t>
            </w:r>
          </w:p>
        </w:tc>
      </w:tr>
      <w:tr w:rsidR="00496C12" w:rsidRPr="00BD1651" w:rsidTr="00496C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36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D1651">
              <w:rPr>
                <w:rFonts w:ascii="Times New Roman" w:hAnsi="Times New Roman"/>
                <w:sz w:val="24"/>
                <w:szCs w:val="24"/>
              </w:rPr>
              <w:t>Hs02596851_gH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496C12" w:rsidRPr="00BD1651" w:rsidRDefault="00496C12" w:rsidP="0077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BD1651">
              <w:rPr>
                <w:rFonts w:ascii="Times New Roman" w:hAnsi="Times New Roman"/>
                <w:i/>
                <w:sz w:val="24"/>
                <w:szCs w:val="24"/>
              </w:rPr>
              <w:t>USP41</w:t>
            </w:r>
          </w:p>
        </w:tc>
      </w:tr>
    </w:tbl>
    <w:p w:rsidR="0056674C" w:rsidRDefault="0056674C" w:rsidP="0056674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ghlighted assays/genes indicate the assays that were included in the final analyses. The </w:t>
      </w:r>
      <w:proofErr w:type="spellStart"/>
      <w:r>
        <w:rPr>
          <w:rFonts w:ascii="Times New Roman" w:hAnsi="Times New Roman"/>
          <w:sz w:val="24"/>
          <w:szCs w:val="24"/>
        </w:rPr>
        <w:t>TaqMan</w:t>
      </w:r>
      <w:proofErr w:type="spellEnd"/>
      <w:r>
        <w:rPr>
          <w:rFonts w:ascii="Times New Roman" w:hAnsi="Times New Roman"/>
          <w:sz w:val="24"/>
          <w:szCs w:val="24"/>
        </w:rPr>
        <w:t xml:space="preserve"> assays were chosen based on the biomarker performance.</w:t>
      </w:r>
    </w:p>
    <w:p w:rsidR="0056674C" w:rsidRDefault="0056674C" w:rsidP="0056674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6674C" w:rsidRDefault="0056674C" w:rsidP="0056674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indicates reference genes </w:t>
      </w:r>
    </w:p>
    <w:p w:rsidR="004855A6" w:rsidRDefault="0056674C" w:rsidP="0056674C">
      <w:pPr>
        <w:spacing w:after="0" w:line="240" w:lineRule="auto"/>
        <w:rPr>
          <w:rFonts w:ascii="Times New Roman" w:hAnsi="Times New Roman"/>
          <w:sz w:val="24"/>
          <w:szCs w:val="24"/>
        </w:rPr>
        <w:sectPr w:rsidR="004855A6" w:rsidSect="004855A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t>The ‘</w:t>
      </w:r>
      <w:proofErr w:type="spellStart"/>
      <w:r>
        <w:rPr>
          <w:rFonts w:ascii="Times New Roman" w:hAnsi="Times New Roman"/>
          <w:sz w:val="24"/>
          <w:szCs w:val="24"/>
        </w:rPr>
        <w:t>TaqMan</w:t>
      </w:r>
      <w:proofErr w:type="spellEnd"/>
      <w:r>
        <w:rPr>
          <w:rFonts w:ascii="Times New Roman" w:hAnsi="Times New Roman"/>
          <w:sz w:val="24"/>
          <w:szCs w:val="24"/>
        </w:rPr>
        <w:t xml:space="preserve"> Array Plate 96 Plus’ format contains four preloaded assays for reference genes (18s, GAPDH, HPRT, </w:t>
      </w:r>
      <w:r w:rsidRPr="00880BC1">
        <w:rPr>
          <w:rFonts w:ascii="Times New Roman" w:hAnsi="Times New Roman"/>
          <w:sz w:val="24"/>
          <w:szCs w:val="24"/>
        </w:rPr>
        <w:t>and GUSB</w:t>
      </w:r>
      <w:r>
        <w:rPr>
          <w:rFonts w:ascii="Times New Roman" w:hAnsi="Times New Roman"/>
          <w:sz w:val="24"/>
          <w:szCs w:val="24"/>
        </w:rPr>
        <w:t>) (</w:t>
      </w:r>
      <w:r w:rsidRPr="00E854A2">
        <w:rPr>
          <w:rFonts w:ascii="Times New Roman" w:hAnsi="Times New Roman"/>
          <w:sz w:val="24"/>
          <w:szCs w:val="24"/>
        </w:rPr>
        <w:t>Applied Biosystems, Burlington, ON, Canada)</w:t>
      </w:r>
    </w:p>
    <w:p w:rsidR="00A71425" w:rsidRDefault="0056674C" w:rsidP="00E323D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72723B">
        <w:rPr>
          <w:rFonts w:ascii="Arial" w:hAnsi="Arial" w:cs="Arial"/>
          <w:b/>
          <w:sz w:val="24"/>
          <w:szCs w:val="24"/>
        </w:rPr>
        <w:lastRenderedPageBreak/>
        <w:t>Supplementary Fig. 1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190177">
        <w:rPr>
          <w:rFonts w:ascii="Times New Roman" w:hAnsi="Times New Roman"/>
          <w:sz w:val="24"/>
          <w:szCs w:val="24"/>
        </w:rPr>
        <w:t>Layout of the custom 96-well qPCR array.</w:t>
      </w:r>
      <w:proofErr w:type="gramEnd"/>
      <w:r w:rsidRPr="00190177">
        <w:rPr>
          <w:rFonts w:ascii="Times New Roman" w:hAnsi="Times New Roman"/>
          <w:sz w:val="24"/>
          <w:szCs w:val="24"/>
        </w:rPr>
        <w:t xml:space="preserve"> Duplicate assay in</w:t>
      </w:r>
      <w:r>
        <w:rPr>
          <w:rFonts w:ascii="Times New Roman" w:hAnsi="Times New Roman"/>
          <w:sz w:val="24"/>
          <w:szCs w:val="24"/>
        </w:rPr>
        <w:t xml:space="preserve">dicates an alternate </w:t>
      </w:r>
      <w:proofErr w:type="spellStart"/>
      <w:r w:rsidR="00471DE1">
        <w:rPr>
          <w:rFonts w:ascii="Times New Roman" w:hAnsi="Times New Roman"/>
          <w:sz w:val="24"/>
          <w:szCs w:val="24"/>
        </w:rPr>
        <w:t>TaqMan</w:t>
      </w:r>
      <w:proofErr w:type="spellEnd"/>
      <w:r w:rsidR="00471DE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say for</w:t>
      </w:r>
      <w:r w:rsidRPr="00190177">
        <w:rPr>
          <w:rFonts w:ascii="Times New Roman" w:hAnsi="Times New Roman"/>
          <w:sz w:val="24"/>
          <w:szCs w:val="24"/>
        </w:rPr>
        <w:t xml:space="preserve"> select biomarker gene</w:t>
      </w:r>
      <w:r>
        <w:rPr>
          <w:rFonts w:ascii="Times New Roman" w:hAnsi="Times New Roman"/>
          <w:sz w:val="24"/>
          <w:szCs w:val="24"/>
        </w:rPr>
        <w:t>s</w:t>
      </w:r>
      <w:r w:rsidRPr="00190177">
        <w:rPr>
          <w:rFonts w:ascii="Times New Roman" w:hAnsi="Times New Roman"/>
          <w:sz w:val="24"/>
          <w:szCs w:val="24"/>
        </w:rPr>
        <w:t>. One of the two assays was chosen for the final analyses based on biomarker performance.</w:t>
      </w:r>
    </w:p>
    <w:p w:rsidR="00E323D1" w:rsidRPr="00E323D1" w:rsidRDefault="00E323D1" w:rsidP="00E323D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71425" w:rsidRDefault="00A71425" w:rsidP="00A71425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sz w:val="24"/>
          <w:szCs w:val="24"/>
        </w:rPr>
        <w:t>Supplementary Fig. 2</w:t>
      </w:r>
      <w:r w:rsidRPr="00C378F0">
        <w:rPr>
          <w:rFonts w:ascii="Arial" w:eastAsia="Times New Roman" w:hAnsi="Arial" w:cs="Arial"/>
          <w:b/>
          <w:sz w:val="24"/>
          <w:szCs w:val="24"/>
        </w:rPr>
        <w:t>.</w:t>
      </w:r>
      <w:proofErr w:type="gramEnd"/>
      <w:r>
        <w:rPr>
          <w:rFonts w:ascii="Arial" w:eastAsia="Times New Roman" w:hAnsi="Arial" w:cs="Arial"/>
          <w:b/>
          <w:sz w:val="24"/>
          <w:szCs w:val="24"/>
        </w:rPr>
        <w:t xml:space="preserve"> A-X</w:t>
      </w:r>
      <w:r>
        <w:rPr>
          <w:rFonts w:ascii="Times New Roman" w:eastAsia="Times New Roman" w:hAnsi="Times New Roman"/>
          <w:sz w:val="24"/>
          <w:szCs w:val="24"/>
        </w:rPr>
        <w:t xml:space="preserve"> Principal Component Analysis (PCA) of the qPCR profiles of the reference set and individual validation agents (left panel) and two-dimensional clustering (2-DC) of the qPCR profiles of the reference set and individual validation agents (right panel). Red font indicates DDI reference agents and blue font indicates non-DDI agents. Green front represents the external validation chemical.</w:t>
      </w:r>
    </w:p>
    <w:p w:rsidR="00A71425" w:rsidRPr="0056674C" w:rsidRDefault="00A71425" w:rsidP="005E304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eastAsia="en-CA"/>
        </w:rPr>
      </w:pPr>
    </w:p>
    <w:sectPr w:rsidR="00A71425" w:rsidRPr="0056674C" w:rsidSect="00E323D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483"/>
    <w:rsid w:val="00007FCF"/>
    <w:rsid w:val="000153A2"/>
    <w:rsid w:val="00015602"/>
    <w:rsid w:val="0001693B"/>
    <w:rsid w:val="00025CE4"/>
    <w:rsid w:val="00035DD9"/>
    <w:rsid w:val="000373E5"/>
    <w:rsid w:val="0005376D"/>
    <w:rsid w:val="000568FB"/>
    <w:rsid w:val="000639DF"/>
    <w:rsid w:val="000821E3"/>
    <w:rsid w:val="00083920"/>
    <w:rsid w:val="00085476"/>
    <w:rsid w:val="0009006D"/>
    <w:rsid w:val="00093773"/>
    <w:rsid w:val="000A33ED"/>
    <w:rsid w:val="000A4391"/>
    <w:rsid w:val="000E5EE6"/>
    <w:rsid w:val="000F0424"/>
    <w:rsid w:val="000F0AE4"/>
    <w:rsid w:val="000F7C64"/>
    <w:rsid w:val="00107B4D"/>
    <w:rsid w:val="0012438D"/>
    <w:rsid w:val="00136E1F"/>
    <w:rsid w:val="00141592"/>
    <w:rsid w:val="00145BBB"/>
    <w:rsid w:val="00152925"/>
    <w:rsid w:val="00172CCB"/>
    <w:rsid w:val="00174779"/>
    <w:rsid w:val="001809B9"/>
    <w:rsid w:val="0018201B"/>
    <w:rsid w:val="00194F3F"/>
    <w:rsid w:val="001A226A"/>
    <w:rsid w:val="001A2BE6"/>
    <w:rsid w:val="001A3F1D"/>
    <w:rsid w:val="001A7A98"/>
    <w:rsid w:val="001B7C93"/>
    <w:rsid w:val="001D1703"/>
    <w:rsid w:val="001D40F9"/>
    <w:rsid w:val="001D7F9B"/>
    <w:rsid w:val="00201C29"/>
    <w:rsid w:val="0021002B"/>
    <w:rsid w:val="00213FDA"/>
    <w:rsid w:val="00214E38"/>
    <w:rsid w:val="00236A97"/>
    <w:rsid w:val="00240F1E"/>
    <w:rsid w:val="00242901"/>
    <w:rsid w:val="002523D5"/>
    <w:rsid w:val="002555BC"/>
    <w:rsid w:val="00260DD9"/>
    <w:rsid w:val="002678BF"/>
    <w:rsid w:val="002822E9"/>
    <w:rsid w:val="00284B14"/>
    <w:rsid w:val="0028591A"/>
    <w:rsid w:val="00290847"/>
    <w:rsid w:val="002A296B"/>
    <w:rsid w:val="002A73CD"/>
    <w:rsid w:val="002A77B4"/>
    <w:rsid w:val="002D3961"/>
    <w:rsid w:val="002E03CC"/>
    <w:rsid w:val="00307DDC"/>
    <w:rsid w:val="00311F2C"/>
    <w:rsid w:val="00314638"/>
    <w:rsid w:val="0031614C"/>
    <w:rsid w:val="0031616F"/>
    <w:rsid w:val="00324CC0"/>
    <w:rsid w:val="00327A9E"/>
    <w:rsid w:val="00331917"/>
    <w:rsid w:val="00334E82"/>
    <w:rsid w:val="00346C38"/>
    <w:rsid w:val="00361E9E"/>
    <w:rsid w:val="00367570"/>
    <w:rsid w:val="00391AD5"/>
    <w:rsid w:val="00391ECA"/>
    <w:rsid w:val="003950E5"/>
    <w:rsid w:val="00397334"/>
    <w:rsid w:val="003A2023"/>
    <w:rsid w:val="003A48CA"/>
    <w:rsid w:val="003A5E55"/>
    <w:rsid w:val="003B1F55"/>
    <w:rsid w:val="003B5DDE"/>
    <w:rsid w:val="003C4A84"/>
    <w:rsid w:val="003D34B2"/>
    <w:rsid w:val="003D7C6E"/>
    <w:rsid w:val="003F5E87"/>
    <w:rsid w:val="003F6457"/>
    <w:rsid w:val="003F70E7"/>
    <w:rsid w:val="00400828"/>
    <w:rsid w:val="004109F3"/>
    <w:rsid w:val="00413B35"/>
    <w:rsid w:val="004241CB"/>
    <w:rsid w:val="0044532E"/>
    <w:rsid w:val="004474E5"/>
    <w:rsid w:val="004522FD"/>
    <w:rsid w:val="004631A6"/>
    <w:rsid w:val="00463B48"/>
    <w:rsid w:val="00471DE1"/>
    <w:rsid w:val="00480344"/>
    <w:rsid w:val="00483ABE"/>
    <w:rsid w:val="004855A6"/>
    <w:rsid w:val="00491554"/>
    <w:rsid w:val="00496C12"/>
    <w:rsid w:val="00496EE0"/>
    <w:rsid w:val="004C3CAD"/>
    <w:rsid w:val="004D7A0B"/>
    <w:rsid w:val="004F5028"/>
    <w:rsid w:val="0050294E"/>
    <w:rsid w:val="00520675"/>
    <w:rsid w:val="0052446A"/>
    <w:rsid w:val="00530298"/>
    <w:rsid w:val="00537374"/>
    <w:rsid w:val="00540ABB"/>
    <w:rsid w:val="00564D72"/>
    <w:rsid w:val="00565881"/>
    <w:rsid w:val="0056674C"/>
    <w:rsid w:val="0056778A"/>
    <w:rsid w:val="00571145"/>
    <w:rsid w:val="005A15B6"/>
    <w:rsid w:val="005A50E7"/>
    <w:rsid w:val="005A57EA"/>
    <w:rsid w:val="005A5E11"/>
    <w:rsid w:val="005C2477"/>
    <w:rsid w:val="005D152A"/>
    <w:rsid w:val="005D4683"/>
    <w:rsid w:val="005E1406"/>
    <w:rsid w:val="005E3044"/>
    <w:rsid w:val="005E58F5"/>
    <w:rsid w:val="005F0124"/>
    <w:rsid w:val="0060045C"/>
    <w:rsid w:val="006050E0"/>
    <w:rsid w:val="00611296"/>
    <w:rsid w:val="00616538"/>
    <w:rsid w:val="00620A26"/>
    <w:rsid w:val="0064731F"/>
    <w:rsid w:val="00650CEC"/>
    <w:rsid w:val="00657E5E"/>
    <w:rsid w:val="006613C8"/>
    <w:rsid w:val="0066252E"/>
    <w:rsid w:val="00663D36"/>
    <w:rsid w:val="006767B7"/>
    <w:rsid w:val="00680D90"/>
    <w:rsid w:val="00690CFC"/>
    <w:rsid w:val="0069141B"/>
    <w:rsid w:val="006934A7"/>
    <w:rsid w:val="006977D0"/>
    <w:rsid w:val="006B159C"/>
    <w:rsid w:val="006B45B2"/>
    <w:rsid w:val="006B4782"/>
    <w:rsid w:val="006B4F26"/>
    <w:rsid w:val="006B7125"/>
    <w:rsid w:val="006C0243"/>
    <w:rsid w:val="006C5FE4"/>
    <w:rsid w:val="006C6181"/>
    <w:rsid w:val="006D2621"/>
    <w:rsid w:val="006D7432"/>
    <w:rsid w:val="006E59D3"/>
    <w:rsid w:val="007019E7"/>
    <w:rsid w:val="00704730"/>
    <w:rsid w:val="007064AE"/>
    <w:rsid w:val="00711C07"/>
    <w:rsid w:val="007141AB"/>
    <w:rsid w:val="0071456F"/>
    <w:rsid w:val="0071494B"/>
    <w:rsid w:val="007171B7"/>
    <w:rsid w:val="00732E35"/>
    <w:rsid w:val="00734A91"/>
    <w:rsid w:val="00742A58"/>
    <w:rsid w:val="007462CF"/>
    <w:rsid w:val="00746772"/>
    <w:rsid w:val="00762910"/>
    <w:rsid w:val="0076612B"/>
    <w:rsid w:val="0077201C"/>
    <w:rsid w:val="0077677D"/>
    <w:rsid w:val="007B451D"/>
    <w:rsid w:val="007C0F90"/>
    <w:rsid w:val="007C2E5A"/>
    <w:rsid w:val="007C5073"/>
    <w:rsid w:val="007D2A68"/>
    <w:rsid w:val="007E4466"/>
    <w:rsid w:val="00803785"/>
    <w:rsid w:val="0081036C"/>
    <w:rsid w:val="00810D36"/>
    <w:rsid w:val="00812EF2"/>
    <w:rsid w:val="0083714F"/>
    <w:rsid w:val="0083751A"/>
    <w:rsid w:val="00861B98"/>
    <w:rsid w:val="00866870"/>
    <w:rsid w:val="00873411"/>
    <w:rsid w:val="008748EC"/>
    <w:rsid w:val="00885333"/>
    <w:rsid w:val="0089508C"/>
    <w:rsid w:val="008A3336"/>
    <w:rsid w:val="008A5AE3"/>
    <w:rsid w:val="008A7CCB"/>
    <w:rsid w:val="008C7228"/>
    <w:rsid w:val="008D4D03"/>
    <w:rsid w:val="008F1EC5"/>
    <w:rsid w:val="008F7B65"/>
    <w:rsid w:val="00911782"/>
    <w:rsid w:val="0091386D"/>
    <w:rsid w:val="00936CC9"/>
    <w:rsid w:val="009371BB"/>
    <w:rsid w:val="009402CD"/>
    <w:rsid w:val="0094593E"/>
    <w:rsid w:val="009565AA"/>
    <w:rsid w:val="009620F5"/>
    <w:rsid w:val="00994AD7"/>
    <w:rsid w:val="009A34C2"/>
    <w:rsid w:val="009A77DE"/>
    <w:rsid w:val="009B4B6C"/>
    <w:rsid w:val="009B588A"/>
    <w:rsid w:val="009C0004"/>
    <w:rsid w:val="009C0770"/>
    <w:rsid w:val="009C0A20"/>
    <w:rsid w:val="009C32E7"/>
    <w:rsid w:val="009C48E7"/>
    <w:rsid w:val="009C5119"/>
    <w:rsid w:val="009D0621"/>
    <w:rsid w:val="009D2D2F"/>
    <w:rsid w:val="009E5793"/>
    <w:rsid w:val="009F1095"/>
    <w:rsid w:val="00A00859"/>
    <w:rsid w:val="00A02460"/>
    <w:rsid w:val="00A051BA"/>
    <w:rsid w:val="00A0680B"/>
    <w:rsid w:val="00A22023"/>
    <w:rsid w:val="00A22054"/>
    <w:rsid w:val="00A3068A"/>
    <w:rsid w:val="00A3250B"/>
    <w:rsid w:val="00A34F91"/>
    <w:rsid w:val="00A35ADC"/>
    <w:rsid w:val="00A35B97"/>
    <w:rsid w:val="00A61617"/>
    <w:rsid w:val="00A61708"/>
    <w:rsid w:val="00A61E70"/>
    <w:rsid w:val="00A62DA2"/>
    <w:rsid w:val="00A71425"/>
    <w:rsid w:val="00A71648"/>
    <w:rsid w:val="00A74C44"/>
    <w:rsid w:val="00A8276B"/>
    <w:rsid w:val="00A91EF8"/>
    <w:rsid w:val="00A95365"/>
    <w:rsid w:val="00AA75EA"/>
    <w:rsid w:val="00AB1E3D"/>
    <w:rsid w:val="00AB6217"/>
    <w:rsid w:val="00AB6A51"/>
    <w:rsid w:val="00AC0798"/>
    <w:rsid w:val="00AC2784"/>
    <w:rsid w:val="00AC4FC4"/>
    <w:rsid w:val="00AC5086"/>
    <w:rsid w:val="00AC58F0"/>
    <w:rsid w:val="00AE2AD1"/>
    <w:rsid w:val="00AF21BC"/>
    <w:rsid w:val="00AF60E0"/>
    <w:rsid w:val="00B07EEB"/>
    <w:rsid w:val="00B24064"/>
    <w:rsid w:val="00B37277"/>
    <w:rsid w:val="00B57553"/>
    <w:rsid w:val="00B62550"/>
    <w:rsid w:val="00B62E37"/>
    <w:rsid w:val="00B635E4"/>
    <w:rsid w:val="00B65027"/>
    <w:rsid w:val="00B652DF"/>
    <w:rsid w:val="00B66654"/>
    <w:rsid w:val="00B67A80"/>
    <w:rsid w:val="00B7337D"/>
    <w:rsid w:val="00B86D10"/>
    <w:rsid w:val="00B94254"/>
    <w:rsid w:val="00B95EB3"/>
    <w:rsid w:val="00B96104"/>
    <w:rsid w:val="00BA4E5F"/>
    <w:rsid w:val="00BA7130"/>
    <w:rsid w:val="00BD4E38"/>
    <w:rsid w:val="00BE2042"/>
    <w:rsid w:val="00BE6C14"/>
    <w:rsid w:val="00BF20B3"/>
    <w:rsid w:val="00C01D3B"/>
    <w:rsid w:val="00C0259D"/>
    <w:rsid w:val="00C03F4F"/>
    <w:rsid w:val="00C049C7"/>
    <w:rsid w:val="00C415F9"/>
    <w:rsid w:val="00C42E1E"/>
    <w:rsid w:val="00C52899"/>
    <w:rsid w:val="00C616BC"/>
    <w:rsid w:val="00C6287E"/>
    <w:rsid w:val="00CA0E96"/>
    <w:rsid w:val="00CA2107"/>
    <w:rsid w:val="00CB1D89"/>
    <w:rsid w:val="00CB6E7F"/>
    <w:rsid w:val="00CC1D22"/>
    <w:rsid w:val="00CE4496"/>
    <w:rsid w:val="00CF2F58"/>
    <w:rsid w:val="00D04483"/>
    <w:rsid w:val="00D06146"/>
    <w:rsid w:val="00D06B27"/>
    <w:rsid w:val="00D15DE5"/>
    <w:rsid w:val="00D17BAC"/>
    <w:rsid w:val="00D2367D"/>
    <w:rsid w:val="00D34993"/>
    <w:rsid w:val="00D4792C"/>
    <w:rsid w:val="00D505B4"/>
    <w:rsid w:val="00D61742"/>
    <w:rsid w:val="00D770ED"/>
    <w:rsid w:val="00D80634"/>
    <w:rsid w:val="00D80C28"/>
    <w:rsid w:val="00D81657"/>
    <w:rsid w:val="00D84DC4"/>
    <w:rsid w:val="00D919DA"/>
    <w:rsid w:val="00DA0EF0"/>
    <w:rsid w:val="00DB0956"/>
    <w:rsid w:val="00DB7832"/>
    <w:rsid w:val="00DC0933"/>
    <w:rsid w:val="00DC183C"/>
    <w:rsid w:val="00DC2FF0"/>
    <w:rsid w:val="00DC5827"/>
    <w:rsid w:val="00DC7C89"/>
    <w:rsid w:val="00DD1151"/>
    <w:rsid w:val="00DD3485"/>
    <w:rsid w:val="00DE2807"/>
    <w:rsid w:val="00DE3895"/>
    <w:rsid w:val="00DE52D0"/>
    <w:rsid w:val="00DF0F9A"/>
    <w:rsid w:val="00E00F1A"/>
    <w:rsid w:val="00E02E76"/>
    <w:rsid w:val="00E14226"/>
    <w:rsid w:val="00E16B74"/>
    <w:rsid w:val="00E17E59"/>
    <w:rsid w:val="00E2237F"/>
    <w:rsid w:val="00E24179"/>
    <w:rsid w:val="00E24FED"/>
    <w:rsid w:val="00E31F55"/>
    <w:rsid w:val="00E323D1"/>
    <w:rsid w:val="00E3669C"/>
    <w:rsid w:val="00E52311"/>
    <w:rsid w:val="00E530A3"/>
    <w:rsid w:val="00E55C59"/>
    <w:rsid w:val="00E6467B"/>
    <w:rsid w:val="00E66F13"/>
    <w:rsid w:val="00E67108"/>
    <w:rsid w:val="00E708F8"/>
    <w:rsid w:val="00E82D0F"/>
    <w:rsid w:val="00E90922"/>
    <w:rsid w:val="00E92230"/>
    <w:rsid w:val="00E958CF"/>
    <w:rsid w:val="00EB67C8"/>
    <w:rsid w:val="00EB7379"/>
    <w:rsid w:val="00EF0AAE"/>
    <w:rsid w:val="00EF7650"/>
    <w:rsid w:val="00F12F9C"/>
    <w:rsid w:val="00F15EC3"/>
    <w:rsid w:val="00F3472B"/>
    <w:rsid w:val="00F40E7B"/>
    <w:rsid w:val="00F473E3"/>
    <w:rsid w:val="00F47851"/>
    <w:rsid w:val="00F62244"/>
    <w:rsid w:val="00F67118"/>
    <w:rsid w:val="00FA0835"/>
    <w:rsid w:val="00FA41A5"/>
    <w:rsid w:val="00FA4A25"/>
    <w:rsid w:val="00FB0327"/>
    <w:rsid w:val="00FB568A"/>
    <w:rsid w:val="00FB5866"/>
    <w:rsid w:val="00FD10D4"/>
    <w:rsid w:val="00FF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4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4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E5E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6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74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4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44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E5E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6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74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5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464</Words>
  <Characters>835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alth Canada - Santé Canada</Company>
  <LinksUpToDate>false</LinksUpToDate>
  <CharactersWithSpaces>9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J Buick</dc:creator>
  <cp:lastModifiedBy>Eunnara Cho</cp:lastModifiedBy>
  <cp:revision>7</cp:revision>
  <dcterms:created xsi:type="dcterms:W3CDTF">2018-06-07T19:42:00Z</dcterms:created>
  <dcterms:modified xsi:type="dcterms:W3CDTF">2018-09-1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862</vt:lpwstr>
  </property>
  <property fmtid="{D5CDD505-2E9C-101B-9397-08002B2CF9AE}" pid="3" name="WnCSubscriberId">
    <vt:lpwstr>3102</vt:lpwstr>
  </property>
  <property fmtid="{D5CDD505-2E9C-101B-9397-08002B2CF9AE}" pid="4" name="WnCOutputStyleId">
    <vt:lpwstr>1076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tables I and II and Figure 1</vt:lpwstr>
  </property>
</Properties>
</file>